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CE17A" w14:textId="22EDCAD4" w:rsidR="00EC3408" w:rsidRPr="00D9536A" w:rsidRDefault="00EC3408" w:rsidP="00EC3408">
      <w:pPr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</w:pP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>Appendix A. Additional questionnaire for parents</w:t>
      </w:r>
    </w:p>
    <w:p w14:paraId="3C92B427" w14:textId="77777777" w:rsidR="00EC3408" w:rsidRPr="00D9536A" w:rsidRDefault="00EC3408" w:rsidP="00EC3408">
      <w:pPr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</w:pP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1. What is the height of the child who brought the questionnaire? </w:t>
      </w: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br/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t>__ __ __ cm</w:t>
      </w:r>
    </w:p>
    <w:p w14:paraId="631603CC" w14:textId="77777777" w:rsidR="00EC3408" w:rsidRPr="00D9536A" w:rsidRDefault="00EC3408" w:rsidP="00EC3408">
      <w:pPr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</w:pP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2. What is the weight of the child who brought the questionnaire? </w:t>
      </w: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br/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t>__ __ kg</w:t>
      </w:r>
    </w:p>
    <w:p w14:paraId="5E9C9BD3" w14:textId="77777777" w:rsidR="00EC3408" w:rsidRPr="00D9536A" w:rsidRDefault="00EC3408" w:rsidP="00EC3408">
      <w:pPr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3. Where do you live?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In a country house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In a village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In a city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>□ In a big city</w:t>
      </w:r>
    </w:p>
    <w:p w14:paraId="3912CB04" w14:textId="77777777" w:rsidR="00EC3408" w:rsidRPr="00D9536A" w:rsidRDefault="00EC3408" w:rsidP="00EC3408">
      <w:pPr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</w:pP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4. How many people live in your house? </w:t>
      </w: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br/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t>□ Enter the number: ___</w:t>
      </w:r>
    </w:p>
    <w:p w14:paraId="2103185F" w14:textId="77777777" w:rsidR="00EC3408" w:rsidRPr="00D9536A" w:rsidRDefault="00EC3408" w:rsidP="00EC3408">
      <w:pPr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</w:pP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5. How many of the people living in the house are children under the age of 18? </w:t>
      </w: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br/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t>□ Enter the number: ___</w:t>
      </w:r>
    </w:p>
    <w:p w14:paraId="0ECAA5AB" w14:textId="77777777" w:rsidR="00EC3408" w:rsidRPr="00D9536A" w:rsidRDefault="00EC3408" w:rsidP="00EC3408">
      <w:pPr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6. What is your marital status: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Single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Married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Living together outside of marriage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Divorced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>□ Widowed</w:t>
      </w:r>
    </w:p>
    <w:p w14:paraId="0F424A98" w14:textId="77777777" w:rsidR="00EC3408" w:rsidRPr="00D9536A" w:rsidRDefault="00EC3408" w:rsidP="00EC3408">
      <w:pPr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7. Compared to other children of this age, how would you describe the health of this child? </w:t>
      </w: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br/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□ Excellent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Good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Satisfactory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Bad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>□ Very bad</w:t>
      </w:r>
    </w:p>
    <w:p w14:paraId="7D3468E8" w14:textId="77777777" w:rsidR="00EC3408" w:rsidRPr="00D9536A" w:rsidRDefault="00EC3408" w:rsidP="00EC3408">
      <w:pPr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8. How often does the child miss lessons due to illness?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>□ Once a week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>□ Once a month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>□ Once every six months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>□ Once a year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>□ Less than once a year</w:t>
      </w:r>
    </w:p>
    <w:p w14:paraId="5EA97541" w14:textId="77777777" w:rsidR="00EC3408" w:rsidRPr="00D9536A" w:rsidRDefault="00EC3408" w:rsidP="00EC3408">
      <w:pPr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</w:pP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9. Are you a caregiver of this child while his parents/one of the parents is abroad? </w:t>
      </w: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br/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□ Yes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>□ No (go to the questions on the next page)</w:t>
      </w:r>
    </w:p>
    <w:p w14:paraId="26042AE3" w14:textId="77777777" w:rsidR="00EC3408" w:rsidRPr="00D9536A" w:rsidRDefault="00EC3408" w:rsidP="00EC3408">
      <w:pPr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</w:pP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10. Which parent is away? </w:t>
      </w: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br/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□ Both parents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lastRenderedPageBreak/>
        <w:t xml:space="preserve">□ Mother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>□ Father</w:t>
      </w:r>
      <w:bookmarkStart w:id="0" w:name="_Hlk70933094"/>
    </w:p>
    <w:p w14:paraId="08EE0C01" w14:textId="77777777" w:rsidR="00EC3408" w:rsidRPr="00D9536A" w:rsidRDefault="00EC3408" w:rsidP="00EC3408">
      <w:pPr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</w:pP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11. How long have both parents or one of the parents lived abroad?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</w: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Mother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Years: (enter number)_______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Months: (enter number)_______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</w: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Father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Years: (enter number)_______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>□ Months: (enter number)_______</w:t>
      </w:r>
      <w:bookmarkEnd w:id="0"/>
    </w:p>
    <w:p w14:paraId="2F4F250E" w14:textId="77777777" w:rsidR="00EC3408" w:rsidRPr="00D9536A" w:rsidRDefault="00EC3408" w:rsidP="00EC3408">
      <w:pPr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</w:pP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12. How often do the child's parents return to Lithuania? </w:t>
      </w: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br/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□ Once a month/several months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Once every six months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Once a year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Once every two years and less often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>□ Never returned/does not return</w:t>
      </w:r>
    </w:p>
    <w:p w14:paraId="0A4D67C0" w14:textId="77777777" w:rsidR="00EC3408" w:rsidRPr="00D9536A" w:rsidRDefault="00EC3408" w:rsidP="00EC3408">
      <w:pPr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</w:pP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13. Does the child go to visit the parents/one of the parents abroad? </w:t>
      </w: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br/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□ Yes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>□ No (go to question 15)</w:t>
      </w:r>
    </w:p>
    <w:p w14:paraId="5691E62C" w14:textId="77777777" w:rsidR="00EC3408" w:rsidRPr="00D9536A" w:rsidRDefault="00EC3408" w:rsidP="00EC3408">
      <w:pPr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14. How often does the child go to visit the parents/one of the parents abroad? </w:t>
      </w: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br/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□ Once a month/several months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Once every six months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>□ Once a year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>□ Other (enter)___________</w:t>
      </w:r>
    </w:p>
    <w:p w14:paraId="36381361" w14:textId="77777777" w:rsidR="00EC3408" w:rsidRPr="00D9536A" w:rsidRDefault="00EC3408" w:rsidP="00EC3408">
      <w:pPr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</w:pP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15. Does the child communicate with his parents remotely (Skype, Messenger, Viber, etc.)? </w:t>
      </w: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br/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□ Yes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>□ No (go to questions on next page)</w:t>
      </w:r>
    </w:p>
    <w:p w14:paraId="204C5193" w14:textId="77777777" w:rsidR="00EC3408" w:rsidRPr="00D9536A" w:rsidRDefault="00EC3408" w:rsidP="00EC3408">
      <w:pPr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16. How often does the child communicate with parents abroad? </w:t>
      </w: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br/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□ Daily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1-2 times a week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1-2 times a month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1-2 times a half year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>□ Other (enter)______________________________</w:t>
      </w:r>
    </w:p>
    <w:p w14:paraId="70197D6F" w14:textId="72A79B97" w:rsidR="005705A4" w:rsidRPr="00EC3408" w:rsidRDefault="00EC3408">
      <w:pPr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</w:pP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17. Do the child's parents send you remittances from abroad? </w:t>
      </w: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br/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□ Yes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>□ No</w:t>
      </w:r>
    </w:p>
    <w:sectPr w:rsidR="005705A4" w:rsidRPr="00EC3408" w:rsidSect="00EC340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408"/>
    <w:rsid w:val="005705A4"/>
    <w:rsid w:val="007E741E"/>
    <w:rsid w:val="00EC3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F5DD23"/>
  <w15:chartTrackingRefBased/>
  <w15:docId w15:val="{E96CFC58-82FD-4602-BAD1-C32E66E03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4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C34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2</Words>
  <Characters>1840</Characters>
  <Application>Microsoft Office Word</Application>
  <DocSecurity>0</DocSecurity>
  <Lines>15</Lines>
  <Paragraphs>4</Paragraphs>
  <ScaleCrop>false</ScaleCrop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a R</dc:creator>
  <cp:keywords/>
  <dc:description/>
  <cp:lastModifiedBy>Justina R</cp:lastModifiedBy>
  <cp:revision>1</cp:revision>
  <dcterms:created xsi:type="dcterms:W3CDTF">2023-09-22T10:43:00Z</dcterms:created>
  <dcterms:modified xsi:type="dcterms:W3CDTF">2023-09-22T10:44:00Z</dcterms:modified>
</cp:coreProperties>
</file>